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648" w:rsidRPr="00916AE1" w:rsidRDefault="002B4648" w:rsidP="002B4648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F1A96">
        <w:rPr>
          <w:rFonts w:ascii="Times New Roman" w:hAnsi="Times New Roman" w:cs="Times New Roman"/>
          <w:b/>
          <w:lang w:val="en-US"/>
        </w:rPr>
        <w:t>Section S</w:t>
      </w:r>
      <w:r>
        <w:rPr>
          <w:rFonts w:ascii="Times New Roman" w:hAnsi="Times New Roman" w:cs="Times New Roman"/>
          <w:b/>
          <w:lang w:val="en-US"/>
        </w:rPr>
        <w:t>10</w:t>
      </w:r>
      <w:r w:rsidRPr="00916AE1">
        <w:rPr>
          <w:rFonts w:ascii="Times New Roman" w:hAnsi="Times New Roman" w:cs="Times New Roman"/>
          <w:lang w:val="en-US"/>
        </w:rPr>
        <w:t>. Results for Negative Binomial Regression. Exploring non-linear effects of network hedging on high scientific impact (N = 771).</w:t>
      </w:r>
      <w:r w:rsidRPr="00916AE1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5222" w:type="dxa"/>
        <w:jc w:val="center"/>
        <w:tblLook w:val="04A0" w:firstRow="1" w:lastRow="0" w:firstColumn="1" w:lastColumn="0" w:noHBand="0" w:noVBand="1"/>
      </w:tblPr>
      <w:tblGrid>
        <w:gridCol w:w="2080"/>
        <w:gridCol w:w="2173"/>
        <w:gridCol w:w="969"/>
      </w:tblGrid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ull model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β (SE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dging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9 (0.02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9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Hedging </w:t>
            </w: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q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2 (0.00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brokerag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3 (0.06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4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diversit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9 (0.02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gnitive disparit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9 (0.03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6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gnitive disparity </w:t>
            </w: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q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2 (0.0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tal pub 2000-201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4 (0.04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2B4648" w:rsidRPr="00781EF7" w:rsidTr="00E552C9">
        <w:trPr>
          <w:trHeight w:val="312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top</w:t>
            </w:r>
            <w:proofErr w:type="spellEnd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10%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C1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0-201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8 (0.08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siz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2 (0.02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5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tact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7 (0.0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9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siz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6 (0.0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5</w:t>
            </w:r>
          </w:p>
        </w:tc>
      </w:tr>
      <w:tr w:rsidR="002B4648" w:rsidRPr="00781EF7" w:rsidTr="00E552C9">
        <w:trPr>
          <w:trHeight w:val="312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international</w:t>
            </w:r>
            <w:proofErr w:type="spellEnd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</w:t>
            </w: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collab</w:t>
            </w:r>
            <w:proofErr w:type="spellEnd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.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5 (0.02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sic orientatio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0 (0.05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readth of skill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8 (0.0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2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cientiousnes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4 (0.05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49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uroticism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7 (0.01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pennes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4 (0.02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6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xtraversio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2 (0.0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4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reeablenes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6 (0.0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6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3 (0.05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6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incipal investigator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6 (0.0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5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iversit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2 (0.02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5 (0.09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ublic research org.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1 (0.0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0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search 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9 (0.05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1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aching 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6 (0.04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6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 (0.08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3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dmin. duties tim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1 (0.03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5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uilding prof. link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1 (0.0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4</w:t>
            </w: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IBER dummie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B4648" w:rsidRPr="00781EF7" w:rsidTr="00E552C9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04 (0.07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2B4648" w:rsidRPr="00781EF7" w:rsidTr="00E552C9">
        <w:trPr>
          <w:trHeight w:val="312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x &amp; Snell R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648" w:rsidRPr="00781EF7" w:rsidRDefault="002B464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426989" w:rsidRPr="002B4648" w:rsidRDefault="002B4648" w:rsidP="002B4648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: </w:t>
      </w:r>
      <w:proofErr w:type="gramStart"/>
      <w:r w:rsidRPr="00936B79">
        <w:rPr>
          <w:rFonts w:ascii="Times New Roman" w:hAnsi="Times New Roman" w:cs="Times New Roman"/>
          <w:sz w:val="20"/>
          <w:lang w:val="en-US"/>
        </w:rPr>
        <w:t>Robust standard errors (SE) are clustered by the type of institution affiliation of respondents</w:t>
      </w:r>
      <w:proofErr w:type="gramEnd"/>
      <w:r w:rsidRPr="00936B79">
        <w:rPr>
          <w:rFonts w:ascii="Times New Roman" w:hAnsi="Times New Roman" w:cs="Times New Roman"/>
          <w:sz w:val="20"/>
          <w:lang w:val="en-US"/>
        </w:rPr>
        <w:t>. P-values in bold font indicate p &lt; 0.</w:t>
      </w:r>
      <w:r>
        <w:rPr>
          <w:rFonts w:ascii="Times New Roman" w:hAnsi="Times New Roman" w:cs="Times New Roman"/>
          <w:sz w:val="20"/>
          <w:lang w:val="en-US"/>
        </w:rPr>
        <w:t>10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. </w:t>
      </w:r>
      <w:bookmarkStart w:id="0" w:name="_GoBack"/>
      <w:bookmarkEnd w:id="0"/>
    </w:p>
    <w:sectPr w:rsidR="00426989" w:rsidRPr="002B4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5C5"/>
    <w:rsid w:val="002B4648"/>
    <w:rsid w:val="00426989"/>
    <w:rsid w:val="00C6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D10C0"/>
  <w15:chartTrackingRefBased/>
  <w15:docId w15:val="{E0E3659F-3191-49A0-8FAD-5AADE213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64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51:00Z</dcterms:created>
  <dcterms:modified xsi:type="dcterms:W3CDTF">2026-06-11T09:51:00Z</dcterms:modified>
</cp:coreProperties>
</file>